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E9E7" w14:textId="77777777" w:rsidR="00024ACA" w:rsidRDefault="00024ACA" w:rsidP="00024ACA">
      <w:pPr>
        <w:spacing w:after="0" w:line="48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Full results of Cox regression analyses:</w:t>
      </w:r>
    </w:p>
    <w:p w14:paraId="71F7388D" w14:textId="77777777" w:rsidR="00024ACA" w:rsidRPr="00BF265A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u w:val="single"/>
        </w:rPr>
      </w:pPr>
      <w:r w:rsidRPr="00BF265A">
        <w:rPr>
          <w:rFonts w:ascii="Consolas" w:eastAsia="Times New Roman" w:hAnsi="Consolas" w:cs="Courier New"/>
          <w:color w:val="000000"/>
          <w:sz w:val="21"/>
          <w:szCs w:val="21"/>
          <w:u w:val="single"/>
        </w:rPr>
        <w:t>Call:</w:t>
      </w:r>
    </w:p>
    <w:p w14:paraId="34418052" w14:textId="77777777" w:rsidR="00024ACA" w:rsidRPr="00BF265A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proofErr w:type="gramStart"/>
      <w:r w:rsidRPr="00BF265A">
        <w:rPr>
          <w:rFonts w:ascii="Consolas" w:eastAsia="Times New Roman" w:hAnsi="Consolas" w:cs="Courier New"/>
          <w:color w:val="000000"/>
          <w:sz w:val="21"/>
          <w:szCs w:val="21"/>
        </w:rPr>
        <w:t>coxph</w:t>
      </w:r>
      <w:proofErr w:type="spellEnd"/>
      <w:r w:rsidRPr="00BF265A">
        <w:rPr>
          <w:rFonts w:ascii="Consolas" w:eastAsia="Times New Roman" w:hAnsi="Consolas" w:cs="Courier New"/>
          <w:color w:val="000000"/>
          <w:sz w:val="21"/>
          <w:szCs w:val="21"/>
        </w:rPr>
        <w:t>(</w:t>
      </w:r>
      <w:proofErr w:type="gramEnd"/>
      <w:r w:rsidRPr="00BF265A">
        <w:rPr>
          <w:rFonts w:ascii="Consolas" w:eastAsia="Times New Roman" w:hAnsi="Consolas" w:cs="Courier New"/>
          <w:color w:val="000000"/>
          <w:sz w:val="21"/>
          <w:szCs w:val="21"/>
        </w:rPr>
        <w:t xml:space="preserve">formula = </w:t>
      </w:r>
      <w:proofErr w:type="spellStart"/>
      <w:r w:rsidRPr="00BF265A">
        <w:rPr>
          <w:rFonts w:ascii="Consolas" w:eastAsia="Times New Roman" w:hAnsi="Consolas" w:cs="Courier New"/>
          <w:color w:val="000000"/>
          <w:sz w:val="21"/>
          <w:szCs w:val="21"/>
        </w:rPr>
        <w:t>Surv</w:t>
      </w:r>
      <w:proofErr w:type="spellEnd"/>
      <w:r w:rsidRPr="00BF265A">
        <w:rPr>
          <w:rFonts w:ascii="Consolas" w:eastAsia="Times New Roman" w:hAnsi="Consolas" w:cs="Courier New"/>
          <w:color w:val="000000"/>
          <w:sz w:val="21"/>
          <w:szCs w:val="21"/>
        </w:rPr>
        <w:t>(time, Died) ~ COVID)</w:t>
      </w:r>
    </w:p>
    <w:p w14:paraId="4FE49072" w14:textId="77777777" w:rsidR="00024ACA" w:rsidRPr="00BF265A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0E864A45" w14:textId="77777777" w:rsidR="00024ACA" w:rsidRPr="00CD368C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368C">
        <w:rPr>
          <w:rFonts w:ascii="Consolas" w:eastAsia="Times New Roman" w:hAnsi="Consolas" w:cs="Courier New"/>
          <w:color w:val="000000"/>
          <w:sz w:val="21"/>
          <w:szCs w:val="21"/>
        </w:rPr>
        <w:t xml:space="preserve">  n= 1008, number of events= 128 </w:t>
      </w:r>
    </w:p>
    <w:p w14:paraId="50DBFF46" w14:textId="77777777" w:rsidR="00024ACA" w:rsidRPr="00CD368C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39B23DAF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      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ef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exp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(coef) se(coef)     z Pr(&gt;|z|)    </w:t>
      </w:r>
    </w:p>
    <w:p w14:paraId="05F54496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COVID1 0.7776    2.1763   0.2304 3.375 0.000738 ***</w:t>
      </w:r>
    </w:p>
    <w:p w14:paraId="2D54D216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---</w:t>
      </w:r>
    </w:p>
    <w:p w14:paraId="2A0C542F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Signi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. codes:  0 ‘***’ 0.001 ‘**’ 0.01 ‘*’ 0.05 ‘.’ 0.1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‘ ’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 1</w:t>
      </w:r>
    </w:p>
    <w:p w14:paraId="36065FC6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2D94FA75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exp(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) exp(-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) lower .95 upper .95</w:t>
      </w:r>
    </w:p>
    <w:p w14:paraId="475937F0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COVID1     2.176     0.4595     1.385     3.419</w:t>
      </w:r>
    </w:p>
    <w:p w14:paraId="44C3DF6F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295F78B9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Concordance=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0.545  (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se = 0.017 )</w:t>
      </w:r>
    </w:p>
    <w:p w14:paraId="4EA70B0D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Likelihood ratio test=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9.61  on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 1 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,   p=0.002</w:t>
      </w:r>
    </w:p>
    <w:p w14:paraId="795FD440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Wald test            =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11.39  on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 1 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,   p=7e-04</w:t>
      </w:r>
    </w:p>
    <w:p w14:paraId="6C5E95FB" w14:textId="77777777" w:rsidR="00CD5AD7" w:rsidRPr="00CD5AD7" w:rsidRDefault="00CD5AD7" w:rsidP="00CD5A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Score (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logrank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) test = </w:t>
      </w:r>
      <w:proofErr w:type="gram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11.98  on</w:t>
      </w:r>
      <w:proofErr w:type="gram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 xml:space="preserve"> 1 </w:t>
      </w:r>
      <w:proofErr w:type="spellStart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CD5AD7">
        <w:rPr>
          <w:rFonts w:ascii="Consolas" w:eastAsia="Times New Roman" w:hAnsi="Consolas" w:cs="Courier New"/>
          <w:color w:val="000000"/>
          <w:sz w:val="21"/>
          <w:szCs w:val="21"/>
        </w:rPr>
        <w:t>,   p=5e-04</w:t>
      </w:r>
    </w:p>
    <w:p w14:paraId="045C3F7A" w14:textId="77777777" w:rsidR="00024ACA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61FBEBFB" w14:textId="77777777" w:rsidR="00024ACA" w:rsidRPr="004F01F1" w:rsidRDefault="00024ACA" w:rsidP="00024ACA">
      <w:pPr>
        <w:pStyle w:val="HTMLPreformatted"/>
        <w:shd w:val="clear" w:color="auto" w:fill="FFFFFF"/>
        <w:rPr>
          <w:rFonts w:ascii="Consolas" w:hAnsi="Consolas"/>
          <w:color w:val="000000"/>
          <w:sz w:val="21"/>
          <w:szCs w:val="21"/>
          <w:u w:val="single"/>
        </w:rPr>
      </w:pPr>
      <w:r w:rsidRPr="004F01F1">
        <w:rPr>
          <w:rFonts w:ascii="Consolas" w:hAnsi="Consolas"/>
          <w:color w:val="000000"/>
          <w:sz w:val="21"/>
          <w:szCs w:val="21"/>
          <w:u w:val="single"/>
        </w:rPr>
        <w:t>Call:</w:t>
      </w:r>
    </w:p>
    <w:p w14:paraId="1898F306" w14:textId="085046B8" w:rsidR="00024ACA" w:rsidRPr="00BC49C3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proofErr w:type="gramStart"/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>coxph</w:t>
      </w:r>
      <w:proofErr w:type="spellEnd"/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>(</w:t>
      </w:r>
      <w:proofErr w:type="gramEnd"/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 xml:space="preserve">formula = </w:t>
      </w:r>
      <w:proofErr w:type="spellStart"/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>Surv</w:t>
      </w:r>
      <w:proofErr w:type="spellEnd"/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>(time, Died) ~ COVID + AGE_AT_EVENT</w:t>
      </w:r>
      <w:r w:rsid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+ SEX</w:t>
      </w:r>
      <w:r w:rsidRPr="00BC49C3">
        <w:rPr>
          <w:rFonts w:ascii="Consolas" w:eastAsia="Times New Roman" w:hAnsi="Consolas" w:cs="Courier New"/>
          <w:color w:val="000000"/>
          <w:sz w:val="21"/>
          <w:szCs w:val="21"/>
        </w:rPr>
        <w:t>)</w:t>
      </w:r>
    </w:p>
    <w:p w14:paraId="3EAFE3CE" w14:textId="77777777" w:rsidR="00024ACA" w:rsidRPr="00BC49C3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7CC31945" w14:textId="77777777" w:rsidR="00024ACA" w:rsidRPr="00545E4F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545E4F">
        <w:rPr>
          <w:rFonts w:ascii="Consolas" w:eastAsia="Times New Roman" w:hAnsi="Consolas" w:cs="Courier New"/>
          <w:color w:val="000000"/>
          <w:sz w:val="21"/>
          <w:szCs w:val="21"/>
        </w:rPr>
        <w:t xml:space="preserve">  n= 1008, number of events= 128 </w:t>
      </w:r>
    </w:p>
    <w:p w14:paraId="63AD5830" w14:textId="77777777" w:rsidR="00024ACA" w:rsidRPr="00545E4F" w:rsidRDefault="00024ACA" w:rsidP="00024A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43E9BDA4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              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ef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exp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(coef) se(coef)     z Pr(&gt;|z|)    </w:t>
      </w:r>
    </w:p>
    <w:p w14:paraId="791D09C0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COVID1      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0.962763  2.618921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0.232925 4.133 3.57e-05 ***</w:t>
      </w:r>
    </w:p>
    <w:p w14:paraId="6A0C0E66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AGE_AT_EVENT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0.047165  1.048295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0.005293 8.911  &lt; 2e-16 ***</w:t>
      </w:r>
    </w:p>
    <w:p w14:paraId="6B913E70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SEXMale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   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0.105077  1.110797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0.185259 0.567    0.571    </w:t>
      </w:r>
    </w:p>
    <w:p w14:paraId="3E15314B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---</w:t>
      </w:r>
    </w:p>
    <w:p w14:paraId="4E10E595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Signi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.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des: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0 ‘***’ 0.001 ‘**’ 0.01 ‘*’ 0.05 ‘.’ </w:t>
      </w: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0.1 ‘ ’ 1</w:t>
      </w:r>
    </w:p>
    <w:p w14:paraId="79446F13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516625F6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   exp(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) exp(-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) lower .95 upper .95</w:t>
      </w:r>
    </w:p>
    <w:p w14:paraId="56CB2429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COVID1           2.619     0.3818    1.6590     4.134</w:t>
      </w:r>
    </w:p>
    <w:p w14:paraId="4A3711E9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AGE_AT_EVENT     1.048     0.9539    1.0375     1.059</w:t>
      </w:r>
    </w:p>
    <w:p w14:paraId="3DB6E964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SEXMale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1.111     0.9003    0.7726     1.597</w:t>
      </w:r>
    </w:p>
    <w:p w14:paraId="2D2481B0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6C90070A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Concordance=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0.739  (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se = 0.023 )</w:t>
      </w:r>
    </w:p>
    <w:p w14:paraId="6C6AFD1F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Likelihood ratio test=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104.7  on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,   p=&lt;2e-16</w:t>
      </w:r>
    </w:p>
    <w:p w14:paraId="5F7D7D14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Wald test            =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88.87  on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,   p=&lt;2e-16</w:t>
      </w:r>
    </w:p>
    <w:p w14:paraId="6C345AFA" w14:textId="77777777" w:rsidR="00E1439D" w:rsidRPr="00E1439D" w:rsidRDefault="00E1439D" w:rsidP="00E143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Score (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logrank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) test = </w:t>
      </w:r>
      <w:proofErr w:type="gram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101  on</w:t>
      </w:r>
      <w:proofErr w:type="gram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1439D">
        <w:rPr>
          <w:rFonts w:ascii="Consolas" w:eastAsia="Times New Roman" w:hAnsi="Consolas" w:cs="Courier New"/>
          <w:color w:val="000000"/>
          <w:sz w:val="21"/>
          <w:szCs w:val="21"/>
        </w:rPr>
        <w:t>,   p=&lt;2e-16</w:t>
      </w:r>
    </w:p>
    <w:p w14:paraId="74B06EDA" w14:textId="77777777" w:rsidR="00024ACA" w:rsidRDefault="00024ACA" w:rsidP="00024ACA">
      <w:pPr>
        <w:pStyle w:val="HTMLPreformatted"/>
        <w:shd w:val="clear" w:color="auto" w:fill="FFFFFF"/>
        <w:rPr>
          <w:rFonts w:ascii="Consolas" w:hAnsi="Consolas"/>
          <w:color w:val="000000"/>
          <w:sz w:val="21"/>
          <w:szCs w:val="21"/>
        </w:rPr>
      </w:pPr>
    </w:p>
    <w:p w14:paraId="6B7467D8" w14:textId="121DBB06" w:rsidR="009D4F48" w:rsidRDefault="00191D1C"/>
    <w:p w14:paraId="74E8A8CD" w14:textId="19283839" w:rsidR="006F4860" w:rsidRDefault="00191D1C" w:rsidP="006F4860">
      <w:pPr>
        <w:spacing w:after="0" w:line="48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column"/>
      </w:r>
      <w:r w:rsidR="006F4860">
        <w:rPr>
          <w:rFonts w:ascii="Arial" w:eastAsia="Times New Roman" w:hAnsi="Arial" w:cs="Arial"/>
          <w:sz w:val="24"/>
          <w:szCs w:val="24"/>
        </w:rPr>
        <w:lastRenderedPageBreak/>
        <w:t xml:space="preserve">Testing for correlation of </w:t>
      </w:r>
      <w:r w:rsidR="001D5C76">
        <w:rPr>
          <w:rFonts w:ascii="Arial" w:eastAsia="Times New Roman" w:hAnsi="Arial" w:cs="Arial"/>
          <w:sz w:val="24"/>
          <w:szCs w:val="24"/>
        </w:rPr>
        <w:t>age and diabetes among patients with TB-alone</w:t>
      </w:r>
      <w:r w:rsidR="006F4860">
        <w:rPr>
          <w:rFonts w:ascii="Arial" w:eastAsia="Times New Roman" w:hAnsi="Arial" w:cs="Arial"/>
          <w:sz w:val="24"/>
          <w:szCs w:val="24"/>
        </w:rPr>
        <w:t>:</w:t>
      </w:r>
    </w:p>
    <w:p w14:paraId="7105BC66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Call:</w:t>
      </w:r>
    </w:p>
    <w:p w14:paraId="0419945D" w14:textId="0A196811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proofErr w:type="spellStart"/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lm</w:t>
      </w:r>
      <w:proofErr w:type="spell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(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formula = DIABETES ~ AGE_AT_EVENT)</w:t>
      </w:r>
    </w:p>
    <w:p w14:paraId="645D5846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</w:p>
    <w:p w14:paraId="6C1060E0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Residuals:</w:t>
      </w:r>
    </w:p>
    <w:p w14:paraId="4B615D59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    Min      1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Q  Median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      3Q     Max </w:t>
      </w:r>
    </w:p>
    <w:p w14:paraId="7146EF6D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-0.5867 -0.2935 -0.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1281  0.4584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  0.9546 </w:t>
      </w:r>
    </w:p>
    <w:p w14:paraId="495C2F78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</w:p>
    <w:p w14:paraId="7095E6A2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Coefficients:</w:t>
      </w:r>
    </w:p>
    <w:p w14:paraId="41BDBF1A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               Estimate Std. Error t value </w:t>
      </w:r>
      <w:proofErr w:type="spell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Pr</w:t>
      </w:r>
      <w:proofErr w:type="spell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(&gt;|t|)    </w:t>
      </w:r>
    </w:p>
    <w:p w14:paraId="275911CD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(Intercept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)  -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0.1350487  0.0331635  -4.072 4.98e-05 ***</w:t>
      </w:r>
    </w:p>
    <w:p w14:paraId="1F0CB8A5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AGE_AT_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EVENT  0.0075182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  0.0005994  12.543  &lt; 2e-16 ***</w:t>
      </w:r>
    </w:p>
    <w:p w14:paraId="46145D3F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  <w:t>---</w:t>
      </w:r>
    </w:p>
    <w:p w14:paraId="164A026C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proofErr w:type="spell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  <w:t>Signif</w:t>
      </w:r>
      <w:proofErr w:type="spell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  <w:t xml:space="preserve">. 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  <w:t>codes: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  <w:lang w:val="fr-FR"/>
        </w:rPr>
        <w:t xml:space="preserve">  0 ‘***’ 0.001 ‘**’ 0.01 ‘*’ 0.05 ‘.’ </w:t>
      </w: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0.1 ‘ ’ 1</w:t>
      </w:r>
    </w:p>
    <w:p w14:paraId="304B961E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</w:p>
    <w:p w14:paraId="5ECACF2B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Residual standard error: 0.4075 on 1139 degrees of freedom</w:t>
      </w:r>
    </w:p>
    <w:p w14:paraId="257A8F65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Multiple R-squared:  0.1214,</w:t>
      </w: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ab/>
        <w:t xml:space="preserve">Adjusted R-squared:  0.1206 </w:t>
      </w:r>
    </w:p>
    <w:p w14:paraId="69DBE94F" w14:textId="77777777" w:rsidR="003D64AD" w:rsidRPr="003D64AD" w:rsidRDefault="003D64AD" w:rsidP="003D6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 xml:space="preserve">F-statistic: 157.3 on 1 and 1139 </w:t>
      </w:r>
      <w:proofErr w:type="gramStart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DF,  p</w:t>
      </w:r>
      <w:proofErr w:type="gramEnd"/>
      <w:r w:rsidRPr="003D64AD">
        <w:rPr>
          <w:rFonts w:ascii="Consolas" w:eastAsia="Times New Roman" w:hAnsi="Consolas" w:cs="Courier New"/>
          <w:color w:val="000000"/>
          <w:sz w:val="21"/>
          <w:szCs w:val="21"/>
          <w:bdr w:val="none" w:sz="0" w:space="0" w:color="auto" w:frame="1"/>
        </w:rPr>
        <w:t>-value: &lt; 2.2e-16</w:t>
      </w:r>
    </w:p>
    <w:p w14:paraId="199C9A1E" w14:textId="08821F91" w:rsidR="006F4860" w:rsidRDefault="006F4860" w:rsidP="006F4860"/>
    <w:p w14:paraId="0301C037" w14:textId="52F19684" w:rsidR="00121510" w:rsidRDefault="00191D1C" w:rsidP="008B7D90">
      <w:pPr>
        <w:spacing w:after="0" w:line="48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column"/>
      </w:r>
      <w:r w:rsidR="008B7D90">
        <w:rPr>
          <w:rFonts w:ascii="Arial" w:eastAsia="Times New Roman" w:hAnsi="Arial" w:cs="Arial"/>
          <w:sz w:val="24"/>
          <w:szCs w:val="24"/>
        </w:rPr>
        <w:lastRenderedPageBreak/>
        <w:t>Full results of Cox regression analyses for subsets of patients with and without diabetes:</w:t>
      </w:r>
    </w:p>
    <w:p w14:paraId="655A6CC7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Call:</w:t>
      </w:r>
    </w:p>
    <w:p w14:paraId="590C0341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coxph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(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formula = 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Surv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(time, Died) ~ COVID + AGE_AT_EVENT + SEX, </w:t>
      </w:r>
    </w:p>
    <w:p w14:paraId="3CE5C335" w14:textId="3F79BC9A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  data = </w:t>
      </w:r>
      <w:r>
        <w:rPr>
          <w:rFonts w:ascii="Consolas" w:eastAsia="Times New Roman" w:hAnsi="Consolas" w:cs="Courier New"/>
          <w:color w:val="000000"/>
          <w:sz w:val="21"/>
          <w:szCs w:val="21"/>
        </w:rPr>
        <w:t>“Individuals with diabetes”</w:t>
      </w: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)</w:t>
      </w:r>
    </w:p>
    <w:p w14:paraId="557EA5FD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76B2BDAA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n= 248, number of events= 48 </w:t>
      </w:r>
    </w:p>
    <w:p w14:paraId="42230C08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559170B0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     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ef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exp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(coef) se(coef)     z Pr(&gt;|z|)    </w:t>
      </w:r>
    </w:p>
    <w:p w14:paraId="479CEB5A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COVID1       1.16451  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3.20435  0.34276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3.397  0.00068 ***</w:t>
      </w:r>
    </w:p>
    <w:p w14:paraId="69FDA63F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AGE_AT_EVENT 0.02418  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1.02448  0.01197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2.021  0.04332 *  </w:t>
      </w:r>
    </w:p>
    <w:p w14:paraId="42DFB4D3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SEXMale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0.13459  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1.14407  0.32438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0.415  0.67820    </w:t>
      </w:r>
    </w:p>
    <w:p w14:paraId="1B28D8BF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---</w:t>
      </w:r>
    </w:p>
    <w:p w14:paraId="090FE5EA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Signi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.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des: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0 ‘***’ 0.001 ‘**’ 0.01 ‘*’ 0.05 ‘.’ </w:t>
      </w: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0.1 ‘ ’ 1</w:t>
      </w:r>
    </w:p>
    <w:p w14:paraId="41F40345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492E4FEC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   exp(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) exp(-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) lower .95 upper .95</w:t>
      </w:r>
    </w:p>
    <w:p w14:paraId="10BCF31E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COVID1           3.204     0.3121    1.6367     6.273</w:t>
      </w:r>
    </w:p>
    <w:p w14:paraId="3BC78C55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AGE_AT_EVENT     1.024     0.9761    1.0007     1.049</w:t>
      </w:r>
    </w:p>
    <w:p w14:paraId="715F68D3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SEXMale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1.144     0.8741    0.6058     2.161</w:t>
      </w:r>
    </w:p>
    <w:p w14:paraId="74455F95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2470DDED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Concordance=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0.649  (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se = 0.043 )</w:t>
      </w:r>
    </w:p>
    <w:p w14:paraId="18FE9E3F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Likelihood ratio test=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12.63  on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,   p=0.006</w:t>
      </w:r>
    </w:p>
    <w:p w14:paraId="7B09A5DC" w14:textId="77777777" w:rsidR="004C1170" w:rsidRPr="004C1170" w:rsidRDefault="004C1170" w:rsidP="004C11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Wald test            =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13.88  on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,   p=0.003</w:t>
      </w:r>
    </w:p>
    <w:p w14:paraId="62AA70F1" w14:textId="75C40B45" w:rsidR="008B7D90" w:rsidRDefault="004C1170" w:rsidP="00191D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Score (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logrank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) test = </w:t>
      </w:r>
      <w:proofErr w:type="gram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14.93  on</w:t>
      </w:r>
      <w:proofErr w:type="gram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4C1170">
        <w:rPr>
          <w:rFonts w:ascii="Consolas" w:eastAsia="Times New Roman" w:hAnsi="Consolas" w:cs="Courier New"/>
          <w:color w:val="000000"/>
          <w:sz w:val="21"/>
          <w:szCs w:val="21"/>
        </w:rPr>
        <w:t>,   p=0.002</w:t>
      </w:r>
    </w:p>
    <w:p w14:paraId="7CF15FB5" w14:textId="77777777" w:rsidR="00191D1C" w:rsidRPr="00191D1C" w:rsidRDefault="00191D1C" w:rsidP="00191D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7852FAFD" w14:textId="5C38E389" w:rsidR="00E20D41" w:rsidRPr="00E20D41" w:rsidRDefault="00E20D41" w:rsidP="00E20D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73B2D3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Call:</w:t>
      </w:r>
    </w:p>
    <w:p w14:paraId="4BA00651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coxph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(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formula = 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Surv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(time, Died) ~ COVID + AGE_AT_EVENT + SEX, </w:t>
      </w:r>
    </w:p>
    <w:p w14:paraId="551F3E12" w14:textId="28A1A4B8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   data = </w:t>
      </w:r>
      <w:r>
        <w:rPr>
          <w:rFonts w:ascii="Consolas" w:eastAsia="Times New Roman" w:hAnsi="Consolas" w:cs="Courier New"/>
          <w:color w:val="000000"/>
          <w:sz w:val="21"/>
          <w:szCs w:val="21"/>
        </w:rPr>
        <w:t>“Individuals with</w:t>
      </w:r>
      <w:r>
        <w:rPr>
          <w:rFonts w:ascii="Consolas" w:eastAsia="Times New Roman" w:hAnsi="Consolas" w:cs="Courier New"/>
          <w:color w:val="000000"/>
          <w:sz w:val="21"/>
          <w:szCs w:val="21"/>
        </w:rPr>
        <w:t>out</w:t>
      </w:r>
      <w:r>
        <w:rPr>
          <w:rFonts w:ascii="Consolas" w:eastAsia="Times New Roman" w:hAnsi="Consolas" w:cs="Courier New"/>
          <w:color w:val="000000"/>
          <w:sz w:val="21"/>
          <w:szCs w:val="21"/>
        </w:rPr>
        <w:t xml:space="preserve"> diabetes</w:t>
      </w: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)</w:t>
      </w:r>
    </w:p>
    <w:p w14:paraId="2A9D20EA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69048BD2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 n= 760, number of events= 80 </w:t>
      </w:r>
    </w:p>
    <w:p w14:paraId="6E74D6D2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136226D6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      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ef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exp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(coef) se(coef)     z Pr(&gt;|z|)    </w:t>
      </w:r>
    </w:p>
    <w:p w14:paraId="37788CA0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COVID1      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0.750855  2.118810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0.327812 2.291    0.022 *  </w:t>
      </w:r>
    </w:p>
    <w:p w14:paraId="26B7A866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AGE_AT_EVENT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0.052301  1.053693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0.006198 8.438   &lt;2e-16 ***</w:t>
      </w:r>
    </w:p>
    <w:p w14:paraId="6EC41576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SEXMale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   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0.025514  1.025842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0.229634 0.111    0.912    </w:t>
      </w:r>
    </w:p>
    <w:p w14:paraId="737849D9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  <w:lang w:val="fr-FR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---</w:t>
      </w:r>
    </w:p>
    <w:p w14:paraId="68B5FEF1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Signi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.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>codes: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  <w:lang w:val="fr-FR"/>
        </w:rPr>
        <w:t xml:space="preserve">  0 ‘***’ 0.001 ‘**’ 0.01 ‘*’ 0.05 ‘.’ </w:t>
      </w: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0.1 ‘ ’ 1</w:t>
      </w:r>
    </w:p>
    <w:p w14:paraId="29026029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5B2FBAFE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   exp(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) exp(-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coe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) lower .95 upper .95</w:t>
      </w:r>
    </w:p>
    <w:p w14:paraId="512581A8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COVID1           2.119     0.4720    1.1144     4.028</w:t>
      </w:r>
    </w:p>
    <w:p w14:paraId="26EBECA4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AGE_AT_EVENT     1.054     0.9490    1.0410     1.067</w:t>
      </w:r>
    </w:p>
    <w:p w14:paraId="43E2048D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SEXMale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         1.026     0.9748    0.6541     1.609</w:t>
      </w:r>
    </w:p>
    <w:p w14:paraId="50D57F2C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</w:p>
    <w:p w14:paraId="297C8EAE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Concordance=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0.762  (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se = 0.028 )</w:t>
      </w:r>
    </w:p>
    <w:p w14:paraId="2A7A7EEE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Likelihood ratio test=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85.29  on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,   p=&lt;2e-16</w:t>
      </w:r>
    </w:p>
    <w:p w14:paraId="38644282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Wald test            =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72.8  on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,   p=1e-15</w:t>
      </w:r>
    </w:p>
    <w:p w14:paraId="79584B17" w14:textId="77777777" w:rsidR="00E20D41" w:rsidRPr="00E20D41" w:rsidRDefault="00E20D41" w:rsidP="00E20D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1"/>
          <w:szCs w:val="21"/>
        </w:rPr>
      </w:pPr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Score (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logrank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) test = </w:t>
      </w:r>
      <w:proofErr w:type="gram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87.98  on</w:t>
      </w:r>
      <w:proofErr w:type="gram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 xml:space="preserve"> 3 </w:t>
      </w:r>
      <w:proofErr w:type="spellStart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df</w:t>
      </w:r>
      <w:proofErr w:type="spellEnd"/>
      <w:r w:rsidRPr="00E20D41">
        <w:rPr>
          <w:rFonts w:ascii="Consolas" w:eastAsia="Times New Roman" w:hAnsi="Consolas" w:cs="Courier New"/>
          <w:color w:val="000000"/>
          <w:sz w:val="21"/>
          <w:szCs w:val="21"/>
        </w:rPr>
        <w:t>,   p=&lt;2e-16</w:t>
      </w:r>
    </w:p>
    <w:p w14:paraId="231F7B65" w14:textId="77777777" w:rsidR="00E20D41" w:rsidRDefault="00E20D41" w:rsidP="008B7D90">
      <w:pPr>
        <w:spacing w:after="0" w:line="480" w:lineRule="auto"/>
        <w:textAlignment w:val="baseline"/>
      </w:pPr>
    </w:p>
    <w:sectPr w:rsidR="00E20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CA"/>
    <w:rsid w:val="00024ACA"/>
    <w:rsid w:val="00121510"/>
    <w:rsid w:val="00154B9A"/>
    <w:rsid w:val="00172621"/>
    <w:rsid w:val="00182547"/>
    <w:rsid w:val="00191D1C"/>
    <w:rsid w:val="001D5C76"/>
    <w:rsid w:val="0025200A"/>
    <w:rsid w:val="003779A2"/>
    <w:rsid w:val="003D64AD"/>
    <w:rsid w:val="00426575"/>
    <w:rsid w:val="004C1170"/>
    <w:rsid w:val="006A125E"/>
    <w:rsid w:val="006F4860"/>
    <w:rsid w:val="00787DF2"/>
    <w:rsid w:val="007E3A09"/>
    <w:rsid w:val="008B7D90"/>
    <w:rsid w:val="008F36E8"/>
    <w:rsid w:val="00A146F5"/>
    <w:rsid w:val="00A90378"/>
    <w:rsid w:val="00C1730D"/>
    <w:rsid w:val="00CD5AD7"/>
    <w:rsid w:val="00E1439D"/>
    <w:rsid w:val="00E20D41"/>
    <w:rsid w:val="00F1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3270"/>
  <w15:chartTrackingRefBased/>
  <w15:docId w15:val="{2B0E1AEE-FB8A-4537-A281-0594B0D0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CA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3D64AD"/>
  </w:style>
  <w:style w:type="character" w:styleId="CommentReference">
    <w:name w:val="annotation reference"/>
    <w:basedOn w:val="DefaultParagraphFont"/>
    <w:uiPriority w:val="99"/>
    <w:semiHidden/>
    <w:unhideWhenUsed/>
    <w:rsid w:val="00787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D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68167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2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15</cp:revision>
  <dcterms:created xsi:type="dcterms:W3CDTF">2023-02-23T18:01:00Z</dcterms:created>
  <dcterms:modified xsi:type="dcterms:W3CDTF">2023-02-24T20:47:00Z</dcterms:modified>
</cp:coreProperties>
</file>